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4E9" w:rsidRDefault="009374E9" w:rsidP="009374E9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7"/>
        <w:gridCol w:w="2587"/>
        <w:gridCol w:w="3402"/>
        <w:gridCol w:w="850"/>
        <w:gridCol w:w="851"/>
        <w:gridCol w:w="799"/>
      </w:tblGrid>
      <w:tr w:rsidR="009374E9" w:rsidRPr="00F46C9C" w:rsidTr="009374E9"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6C9C">
              <w:rPr>
                <w:rFonts w:ascii="Times New Roman" w:hAnsi="Times New Roman" w:cs="Times New Roman"/>
                <w:b/>
                <w:sz w:val="18"/>
                <w:szCs w:val="18"/>
              </w:rPr>
              <w:t>S/N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6C9C">
              <w:rPr>
                <w:rFonts w:ascii="Times New Roman" w:hAnsi="Times New Roman" w:cs="Times New Roman"/>
                <w:b/>
                <w:sz w:val="18"/>
                <w:szCs w:val="18"/>
              </w:rPr>
              <w:t>Healthy Ageing Score Domains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6C9C">
              <w:rPr>
                <w:rFonts w:ascii="Times New Roman" w:hAnsi="Times New Roman" w:cs="Times New Roman"/>
                <w:b/>
                <w:sz w:val="18"/>
                <w:szCs w:val="18"/>
              </w:rPr>
              <w:t>Domain Scoring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6C9C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6C9C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6C9C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</w:tr>
      <w:tr w:rsidR="009374E9" w:rsidRPr="00F46C9C" w:rsidTr="00D74DF6"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</w:p>
        </w:tc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Physical Functioning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2: Score  70+ on the SF36 </w:t>
            </w:r>
          </w:p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1: Score between 50 and 70 </w:t>
            </w:r>
          </w:p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0: Score below 50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216,24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9374E9" w:rsidRPr="00F46C9C" w:rsidTr="00D74DF6"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</w:p>
        </w:tc>
        <w:tc>
          <w:tcPr>
            <w:tcW w:w="2587" w:type="dxa"/>
            <w:tcBorders>
              <w:left w:val="nil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Cognitive Function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2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very go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 memory</w:t>
            </w:r>
          </w:p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1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 memory</w:t>
            </w:r>
          </w:p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0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 memor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257,91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374E9" w:rsidRPr="00F46C9C" w:rsidTr="00D74DF6"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Mental Health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2: K10 score of 10 to 19</w:t>
            </w:r>
          </w:p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1: K10 score of 20 to 29</w:t>
            </w:r>
          </w:p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0: K10 score of 30 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197,57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374E9" w:rsidRPr="00F46C9C" w:rsidTr="00D74DF6"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</w:p>
        </w:tc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Sleep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2: 6 to 10 hours of sleep</w:t>
            </w:r>
          </w:p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0: Less than 6 hours or more than 10 hours of slee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259,13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374E9" w:rsidRPr="00F46C9C" w:rsidTr="00D74DF6"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Quality of Lif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2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very go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 QOL</w:t>
            </w:r>
          </w:p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1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 QOL</w:t>
            </w:r>
          </w:p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0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 QOL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252,63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374E9" w:rsidRPr="00F46C9C" w:rsidTr="00D74DF6"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</w:p>
        </w:tc>
        <w:tc>
          <w:tcPr>
            <w:tcW w:w="2587" w:type="dxa"/>
            <w:tcBorders>
              <w:left w:val="nil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Balance and Falls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2: 0 falls in last 12 months</w:t>
            </w:r>
          </w:p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0: 1 or more falls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last 12 month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252,95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9374E9" w:rsidRPr="00F46C9C" w:rsidTr="00D74DF6"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Social Connection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2: Score 10 and above on DSSI </w:t>
            </w:r>
          </w:p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1: Score between 7 and 9 on DSSI </w:t>
            </w:r>
          </w:p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0: less than 7 on DSSI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142,10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374E9" w:rsidRPr="00F46C9C" w:rsidTr="00D74DF6"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8. </w:t>
            </w:r>
          </w:p>
        </w:tc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Overall Health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2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very go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 overall health</w:t>
            </w:r>
          </w:p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1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 overall health</w:t>
            </w:r>
          </w:p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0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 xml:space="preserve"> health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257,465</w:t>
            </w:r>
          </w:p>
          <w:p w:rsidR="009374E9" w:rsidRPr="00F46C9C" w:rsidRDefault="009374E9" w:rsidP="00D74D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</w:tcPr>
          <w:p w:rsidR="009374E9" w:rsidRPr="00F46C9C" w:rsidRDefault="009374E9" w:rsidP="00D74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374E9" w:rsidRPr="00F46C9C" w:rsidTr="00D74DF6">
        <w:tc>
          <w:tcPr>
            <w:tcW w:w="3114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b/>
                <w:sz w:val="16"/>
                <w:szCs w:val="16"/>
              </w:rPr>
              <w:t>Total: Revised Healthy Ageing Score (HAS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b/>
                <w:sz w:val="16"/>
                <w:szCs w:val="16"/>
              </w:rPr>
              <w:t>0 - 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b/>
                <w:sz w:val="16"/>
                <w:szCs w:val="16"/>
              </w:rPr>
              <w:t>80,8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b/>
                <w:sz w:val="16"/>
                <w:szCs w:val="16"/>
              </w:rPr>
              <w:t>13.89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9374E9" w:rsidRPr="00F46C9C" w:rsidRDefault="009374E9" w:rsidP="00D74D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6C9C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</w:tr>
    </w:tbl>
    <w:p w:rsidR="009374E9" w:rsidRDefault="00FB5159" w:rsidP="009374E9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1</w:t>
      </w:r>
      <w:r w:rsidR="009374E9" w:rsidRPr="00A61946">
        <w:rPr>
          <w:rFonts w:ascii="Times New Roman" w:hAnsi="Times New Roman" w:cs="Times New Roman"/>
          <w:b/>
          <w:sz w:val="24"/>
          <w:szCs w:val="24"/>
        </w:rPr>
        <w:t>. Revised Healthy Ageing Score Domai</w:t>
      </w:r>
      <w:r w:rsidR="009374E9">
        <w:rPr>
          <w:rFonts w:ascii="Times New Roman" w:hAnsi="Times New Roman" w:cs="Times New Roman"/>
          <w:b/>
          <w:sz w:val="24"/>
          <w:szCs w:val="24"/>
        </w:rPr>
        <w:t>ns, Construction and Properties</w:t>
      </w:r>
    </w:p>
    <w:p w:rsidR="00005FBE" w:rsidRDefault="00005FBE" w:rsidP="00005FBE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46C9C">
        <w:rPr>
          <w:rFonts w:ascii="Times New Roman" w:hAnsi="Times New Roman" w:cs="Times New Roman"/>
          <w:noProof/>
          <w:lang w:eastAsia="en-AU"/>
        </w:rPr>
        <w:lastRenderedPageBreak/>
        <w:drawing>
          <wp:inline distT="0" distB="0" distL="0" distR="0" wp14:anchorId="5B913390" wp14:editId="6C7405B5">
            <wp:extent cx="5943600" cy="2875044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5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623B" w:rsidRDefault="00F41D4B" w:rsidP="00005F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2</w:t>
      </w:r>
      <w:bookmarkStart w:id="0" w:name="_GoBack"/>
      <w:bookmarkEnd w:id="0"/>
      <w:r w:rsidR="00005FBE" w:rsidRPr="00A61946">
        <w:rPr>
          <w:rFonts w:ascii="Times New Roman" w:hAnsi="Times New Roman" w:cs="Times New Roman"/>
          <w:b/>
          <w:sz w:val="24"/>
          <w:szCs w:val="24"/>
        </w:rPr>
        <w:t>. Scree plot of the HAS</w:t>
      </w:r>
    </w:p>
    <w:p w:rsidR="00005FBE" w:rsidRDefault="00005FBE" w:rsidP="00005FBE"/>
    <w:sectPr w:rsidR="00005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tTA0N7c0tzAyMzFX0lEKTi0uzszPAykwqgUAkrZjhywAAAA="/>
  </w:docVars>
  <w:rsids>
    <w:rsidRoot w:val="009374E9"/>
    <w:rsid w:val="00005FBE"/>
    <w:rsid w:val="0010554F"/>
    <w:rsid w:val="00836B42"/>
    <w:rsid w:val="00842FFA"/>
    <w:rsid w:val="008A39A3"/>
    <w:rsid w:val="009374E9"/>
    <w:rsid w:val="009B25E6"/>
    <w:rsid w:val="00DC623B"/>
    <w:rsid w:val="00E6383C"/>
    <w:rsid w:val="00F41D4B"/>
    <w:rsid w:val="00FB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95284"/>
  <w15:chartTrackingRefBased/>
  <w15:docId w15:val="{0EA93EC5-2F7D-4706-8D5F-5E99363BA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4E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970</Characters>
  <Application>Microsoft Office Word</Application>
  <DocSecurity>0</DocSecurity>
  <Lines>9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 Eseme John</dc:creator>
  <cp:keywords/>
  <dc:description/>
  <cp:lastModifiedBy>Eme Eseme John</cp:lastModifiedBy>
  <cp:revision>2</cp:revision>
  <dcterms:created xsi:type="dcterms:W3CDTF">2023-02-20T11:59:00Z</dcterms:created>
  <dcterms:modified xsi:type="dcterms:W3CDTF">2023-02-20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5b95ff-b1b7-4f9a-b419-f5c23fc80c02</vt:lpwstr>
  </property>
</Properties>
</file>